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54A7" w14:textId="2D953D23" w:rsidR="00ED2946" w:rsidRDefault="00B27B5F" w:rsidP="00802FB2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0BA3F39F" wp14:editId="3E36C11C">
            <wp:simplePos x="0" y="0"/>
            <wp:positionH relativeFrom="column">
              <wp:posOffset>-247650</wp:posOffset>
            </wp:positionH>
            <wp:positionV relativeFrom="paragraph">
              <wp:posOffset>0</wp:posOffset>
            </wp:positionV>
            <wp:extent cx="6517068" cy="3677920"/>
            <wp:effectExtent l="0" t="0" r="0" b="0"/>
            <wp:wrapTight wrapText="bothSides">
              <wp:wrapPolygon edited="0">
                <wp:start x="7640" y="0"/>
                <wp:lineTo x="189" y="224"/>
                <wp:lineTo x="189" y="1231"/>
                <wp:lineTo x="10039" y="1902"/>
                <wp:lineTo x="7956" y="2461"/>
                <wp:lineTo x="7640" y="2685"/>
                <wp:lineTo x="7640" y="4923"/>
                <wp:lineTo x="8398" y="5482"/>
                <wp:lineTo x="9976" y="5482"/>
                <wp:lineTo x="7892" y="5930"/>
                <wp:lineTo x="7640" y="6041"/>
                <wp:lineTo x="7640" y="8391"/>
                <wp:lineTo x="8587" y="9062"/>
                <wp:lineTo x="9976" y="9062"/>
                <wp:lineTo x="7892" y="9510"/>
                <wp:lineTo x="7640" y="9622"/>
                <wp:lineTo x="7514" y="13425"/>
                <wp:lineTo x="8145" y="14432"/>
                <wp:lineTo x="6377" y="14656"/>
                <wp:lineTo x="6125" y="14768"/>
                <wp:lineTo x="6125" y="16222"/>
                <wp:lineTo x="0" y="16446"/>
                <wp:lineTo x="0" y="19019"/>
                <wp:lineTo x="6125" y="19802"/>
                <wp:lineTo x="6188" y="21481"/>
                <wp:lineTo x="15153" y="21481"/>
                <wp:lineTo x="15217" y="19802"/>
                <wp:lineTo x="21531" y="19019"/>
                <wp:lineTo x="21531" y="16446"/>
                <wp:lineTo x="15343" y="16222"/>
                <wp:lineTo x="21531" y="14992"/>
                <wp:lineTo x="21531" y="7720"/>
                <wp:lineTo x="12817" y="7272"/>
                <wp:lineTo x="21531" y="6713"/>
                <wp:lineTo x="21531" y="4251"/>
                <wp:lineTo x="12817" y="3692"/>
                <wp:lineTo x="21531" y="3356"/>
                <wp:lineTo x="21531" y="783"/>
                <wp:lineTo x="12817" y="0"/>
                <wp:lineTo x="7640" y="0"/>
              </wp:wrapPolygon>
            </wp:wrapTight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7068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E2E129" w14:textId="2C17F16A" w:rsidR="00ED2946" w:rsidRDefault="00ED2946" w:rsidP="00B27B5F">
      <w:pPr>
        <w:pStyle w:val="Heading1"/>
        <w:jc w:val="center"/>
        <w:rPr>
          <w:rFonts w:ascii="Arial" w:hAnsi="Arial" w:cs="Arial"/>
          <w:b/>
          <w:color w:val="auto"/>
          <w:sz w:val="22"/>
          <w:szCs w:val="22"/>
        </w:rPr>
      </w:pPr>
    </w:p>
    <w:p w14:paraId="716E21BB" w14:textId="77777777" w:rsidR="00ED2946" w:rsidRDefault="00ED2946" w:rsidP="00802FB2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</w:p>
    <w:p w14:paraId="1D3B6AC6" w14:textId="77777777" w:rsidR="00B27B5F" w:rsidRDefault="00B27B5F">
      <w:pPr>
        <w:spacing w:after="160" w:line="259" w:lineRule="auto"/>
        <w:rPr>
          <w:rFonts w:ascii="Arial" w:eastAsiaTheme="majorEastAsia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A24533A" w14:textId="5027AD97" w:rsidR="00B71B68" w:rsidRPr="003E4D3C" w:rsidRDefault="003E4D3C" w:rsidP="00802FB2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3E4D3C">
        <w:rPr>
          <w:rFonts w:ascii="Arial" w:hAnsi="Arial" w:cs="Arial"/>
          <w:b/>
          <w:color w:val="auto"/>
          <w:sz w:val="22"/>
          <w:szCs w:val="22"/>
        </w:rPr>
        <w:lastRenderedPageBreak/>
        <w:t>Supplemental Table 1:</w:t>
      </w:r>
      <w:r w:rsidRPr="003E4D3C">
        <w:rPr>
          <w:rFonts w:ascii="Arial" w:hAnsi="Arial" w:cs="Arial"/>
          <w:color w:val="auto"/>
          <w:sz w:val="22"/>
          <w:szCs w:val="22"/>
        </w:rPr>
        <w:t xml:space="preserve"> Cross-sectional </w:t>
      </w:r>
      <w:r>
        <w:rPr>
          <w:rFonts w:ascii="Arial" w:hAnsi="Arial" w:cs="Arial"/>
          <w:color w:val="auto"/>
          <w:sz w:val="22"/>
          <w:szCs w:val="22"/>
        </w:rPr>
        <w:t>differences in PWV across</w:t>
      </w:r>
      <w:r w:rsidRPr="003E4D3C">
        <w:rPr>
          <w:rFonts w:ascii="Arial" w:hAnsi="Arial" w:cs="Arial"/>
          <w:color w:val="auto"/>
          <w:sz w:val="22"/>
          <w:szCs w:val="22"/>
        </w:rPr>
        <w:t xml:space="preserve"> plasma (</w:t>
      </w:r>
      <w:proofErr w:type="spellStart"/>
      <w:r w:rsidRPr="003E4D3C">
        <w:rPr>
          <w:rFonts w:ascii="Arial" w:hAnsi="Arial" w:cs="Arial"/>
          <w:color w:val="auto"/>
          <w:sz w:val="22"/>
          <w:szCs w:val="22"/>
        </w:rPr>
        <w:t>dp</w:t>
      </w:r>
      <w:proofErr w:type="spellEnd"/>
      <w:r w:rsidRPr="003E4D3C">
        <w:rPr>
          <w:rFonts w:ascii="Arial" w:hAnsi="Arial" w:cs="Arial"/>
          <w:color w:val="auto"/>
          <w:sz w:val="22"/>
          <w:szCs w:val="22"/>
        </w:rPr>
        <w:t>)</w:t>
      </w:r>
      <w:proofErr w:type="spellStart"/>
      <w:r w:rsidRPr="003E4D3C">
        <w:rPr>
          <w:rFonts w:ascii="Arial" w:hAnsi="Arial" w:cs="Arial"/>
          <w:color w:val="auto"/>
          <w:sz w:val="22"/>
          <w:szCs w:val="22"/>
        </w:rPr>
        <w:t>ucMGP</w:t>
      </w:r>
      <w:proofErr w:type="spellEnd"/>
      <w:r w:rsidRPr="003E4D3C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 xml:space="preserve">categories </w:t>
      </w:r>
      <w:r w:rsidRPr="003E4D3C">
        <w:rPr>
          <w:rFonts w:ascii="Arial" w:hAnsi="Arial" w:cs="Arial"/>
          <w:color w:val="auto"/>
          <w:sz w:val="22"/>
          <w:szCs w:val="22"/>
        </w:rPr>
        <w:t xml:space="preserve">overall and in race-ethnic subgroups </w:t>
      </w:r>
    </w:p>
    <w:p w14:paraId="1FD9F496" w14:textId="77777777" w:rsidR="0058660A" w:rsidRPr="003E4D3C" w:rsidRDefault="0058660A" w:rsidP="0037129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1010"/>
        <w:gridCol w:w="2030"/>
        <w:gridCol w:w="2004"/>
        <w:gridCol w:w="2030"/>
      </w:tblGrid>
      <w:tr w:rsidR="00F87A3D" w:rsidRPr="003E4D3C" w14:paraId="3C939B88" w14:textId="77777777" w:rsidTr="00F87A3D">
        <w:tc>
          <w:tcPr>
            <w:tcW w:w="0" w:type="auto"/>
            <w:tcBorders>
              <w:right w:val="nil"/>
            </w:tcBorders>
          </w:tcPr>
          <w:p w14:paraId="4E9743D9" w14:textId="77777777" w:rsidR="00F87A3D" w:rsidRPr="003E4D3C" w:rsidRDefault="00F87A3D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C12BB71" w14:textId="77777777" w:rsidR="00F87A3D" w:rsidRPr="003E4D3C" w:rsidRDefault="00F87A3D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4B314792" w14:textId="4AE03A80" w:rsidR="00F87A3D" w:rsidRPr="003E4D3C" w:rsidRDefault="00F87A3D" w:rsidP="00F87A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plasma (</w:t>
            </w:r>
            <w:proofErr w:type="spellStart"/>
            <w:r w:rsidRPr="003E4D3C">
              <w:rPr>
                <w:rFonts w:ascii="Arial" w:hAnsi="Arial" w:cs="Arial"/>
                <w:sz w:val="22"/>
                <w:szCs w:val="22"/>
              </w:rPr>
              <w:t>dp</w:t>
            </w:r>
            <w:proofErr w:type="spellEnd"/>
            <w:r w:rsidRPr="003E4D3C">
              <w:rPr>
                <w:rFonts w:ascii="Arial" w:hAnsi="Arial" w:cs="Arial"/>
                <w:sz w:val="22"/>
                <w:szCs w:val="22"/>
              </w:rPr>
              <w:t>)</w:t>
            </w:r>
            <w:proofErr w:type="spellStart"/>
            <w:r w:rsidRPr="003E4D3C">
              <w:rPr>
                <w:rFonts w:ascii="Arial" w:hAnsi="Arial" w:cs="Arial"/>
                <w:sz w:val="22"/>
                <w:szCs w:val="22"/>
              </w:rPr>
              <w:t>ucMGP</w:t>
            </w:r>
            <w:proofErr w:type="spellEnd"/>
          </w:p>
        </w:tc>
      </w:tr>
      <w:tr w:rsidR="003E4D3C" w:rsidRPr="003E4D3C" w14:paraId="7069184A" w14:textId="77777777" w:rsidTr="00702FF5">
        <w:tc>
          <w:tcPr>
            <w:tcW w:w="0" w:type="auto"/>
          </w:tcPr>
          <w:p w14:paraId="0788D92A" w14:textId="15F27C6E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FFDC5A" w14:textId="77777777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DB53619" w14:textId="330AB624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 xml:space="preserve">&lt;300 </w:t>
            </w:r>
            <w:proofErr w:type="spellStart"/>
            <w:r w:rsidRPr="003E4D3C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3E4D3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0" w:type="auto"/>
          </w:tcPr>
          <w:p w14:paraId="4BE928E9" w14:textId="150385FA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300-450 mol/L</w:t>
            </w:r>
          </w:p>
        </w:tc>
        <w:tc>
          <w:tcPr>
            <w:tcW w:w="0" w:type="auto"/>
          </w:tcPr>
          <w:p w14:paraId="4AD34597" w14:textId="3EBF3671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 xml:space="preserve">≥ 450 </w:t>
            </w:r>
            <w:proofErr w:type="spellStart"/>
            <w:r w:rsidRPr="003E4D3C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3E4D3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3E4D3C" w:rsidRPr="003E4D3C" w14:paraId="1581BEF1" w14:textId="77777777" w:rsidTr="00702FF5">
        <w:tc>
          <w:tcPr>
            <w:tcW w:w="0" w:type="auto"/>
          </w:tcPr>
          <w:p w14:paraId="3A06537B" w14:textId="77777777" w:rsidR="003E4D3C" w:rsidRPr="003E4D3C" w:rsidRDefault="003E4D3C" w:rsidP="00F87A3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0" w:type="auto"/>
          </w:tcPr>
          <w:p w14:paraId="1FBD706D" w14:textId="77777777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1141</w:t>
            </w:r>
          </w:p>
        </w:tc>
        <w:tc>
          <w:tcPr>
            <w:tcW w:w="0" w:type="auto"/>
          </w:tcPr>
          <w:p w14:paraId="418EB7CD" w14:textId="59270BF1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8.95 (8.60, 9.31)</w:t>
            </w:r>
          </w:p>
        </w:tc>
        <w:tc>
          <w:tcPr>
            <w:tcW w:w="0" w:type="auto"/>
          </w:tcPr>
          <w:p w14:paraId="1B2E01C6" w14:textId="488709CD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17 (8.82, 9.54)</w:t>
            </w:r>
          </w:p>
        </w:tc>
        <w:tc>
          <w:tcPr>
            <w:tcW w:w="0" w:type="auto"/>
          </w:tcPr>
          <w:p w14:paraId="4F06DBA6" w14:textId="4D327F00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45 (9.05, 9.87)</w:t>
            </w:r>
          </w:p>
        </w:tc>
      </w:tr>
      <w:tr w:rsidR="003E4D3C" w:rsidRPr="003E4D3C" w14:paraId="3BC625B4" w14:textId="77777777" w:rsidTr="00702FF5">
        <w:tc>
          <w:tcPr>
            <w:tcW w:w="0" w:type="auto"/>
          </w:tcPr>
          <w:p w14:paraId="2D86CE30" w14:textId="77777777" w:rsidR="003E4D3C" w:rsidRPr="003E4D3C" w:rsidRDefault="003E4D3C" w:rsidP="00F87A3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</w:tcPr>
          <w:p w14:paraId="27A0C87A" w14:textId="79CC08B1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79</w:t>
            </w:r>
          </w:p>
        </w:tc>
        <w:tc>
          <w:tcPr>
            <w:tcW w:w="0" w:type="auto"/>
          </w:tcPr>
          <w:p w14:paraId="5E37BD45" w14:textId="7CE3D0DC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84 (9.38, 10.32)</w:t>
            </w:r>
          </w:p>
        </w:tc>
        <w:tc>
          <w:tcPr>
            <w:tcW w:w="0" w:type="auto"/>
          </w:tcPr>
          <w:p w14:paraId="1B64EED0" w14:textId="3C790B94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77 (9.28, 10.29)</w:t>
            </w:r>
          </w:p>
        </w:tc>
        <w:tc>
          <w:tcPr>
            <w:tcW w:w="0" w:type="auto"/>
          </w:tcPr>
          <w:p w14:paraId="0A2A66E0" w14:textId="38F04462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38 (8.84, 9.95)</w:t>
            </w:r>
          </w:p>
        </w:tc>
      </w:tr>
      <w:tr w:rsidR="003E4D3C" w:rsidRPr="003E4D3C" w14:paraId="4A005C01" w14:textId="77777777" w:rsidTr="00702FF5">
        <w:tc>
          <w:tcPr>
            <w:tcW w:w="0" w:type="auto"/>
          </w:tcPr>
          <w:p w14:paraId="3BA1450E" w14:textId="77777777" w:rsidR="003E4D3C" w:rsidRPr="003E4D3C" w:rsidRDefault="003E4D3C" w:rsidP="00F87A3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0" w:type="auto"/>
          </w:tcPr>
          <w:p w14:paraId="34E2FBAF" w14:textId="77777777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0" w:type="auto"/>
          </w:tcPr>
          <w:p w14:paraId="02DE3B00" w14:textId="5D95C67D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8.67 (7.84, 9.59)</w:t>
            </w:r>
          </w:p>
        </w:tc>
        <w:tc>
          <w:tcPr>
            <w:tcW w:w="0" w:type="auto"/>
          </w:tcPr>
          <w:p w14:paraId="228A1AFC" w14:textId="6F346BBF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8.54 (7.72, 9.44)</w:t>
            </w:r>
          </w:p>
        </w:tc>
        <w:tc>
          <w:tcPr>
            <w:tcW w:w="0" w:type="auto"/>
          </w:tcPr>
          <w:p w14:paraId="273A00EE" w14:textId="7A96AB8E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8.58 (7.79, 9.45)</w:t>
            </w:r>
          </w:p>
        </w:tc>
      </w:tr>
      <w:tr w:rsidR="003E4D3C" w:rsidRPr="003E4D3C" w14:paraId="36E2CC5A" w14:textId="77777777" w:rsidTr="00702FF5">
        <w:tc>
          <w:tcPr>
            <w:tcW w:w="0" w:type="auto"/>
          </w:tcPr>
          <w:p w14:paraId="0AD665E9" w14:textId="77777777" w:rsidR="003E4D3C" w:rsidRPr="003E4D3C" w:rsidRDefault="003E4D3C" w:rsidP="00F87A3D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5E10636D" w14:textId="77777777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35C326E3" w14:textId="1BCBA68D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11 (7.70, 10.79)</w:t>
            </w:r>
          </w:p>
        </w:tc>
        <w:tc>
          <w:tcPr>
            <w:tcW w:w="0" w:type="auto"/>
          </w:tcPr>
          <w:p w14:paraId="1AB7A796" w14:textId="0705F489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9.33 (8.06, 10.79)</w:t>
            </w:r>
          </w:p>
        </w:tc>
        <w:tc>
          <w:tcPr>
            <w:tcW w:w="0" w:type="auto"/>
          </w:tcPr>
          <w:p w14:paraId="12A4E629" w14:textId="588A9344" w:rsidR="003E4D3C" w:rsidRPr="003E4D3C" w:rsidRDefault="003E4D3C" w:rsidP="00F87A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8.79 (7.50, 10.30)</w:t>
            </w:r>
          </w:p>
        </w:tc>
      </w:tr>
      <w:tr w:rsidR="0058660A" w:rsidRPr="003E4D3C" w14:paraId="147DE593" w14:textId="77777777" w:rsidTr="00702FF5">
        <w:tc>
          <w:tcPr>
            <w:tcW w:w="0" w:type="auto"/>
            <w:gridSpan w:val="5"/>
          </w:tcPr>
          <w:p w14:paraId="3B29D3C8" w14:textId="5E453107" w:rsidR="0058660A" w:rsidRPr="003E4D3C" w:rsidRDefault="0058660A" w:rsidP="00702FF5">
            <w:pPr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 xml:space="preserve">Data are </w:t>
            </w:r>
            <w:r w:rsidR="00913655">
              <w:rPr>
                <w:rFonts w:ascii="Arial" w:hAnsi="Arial" w:cs="Arial"/>
                <w:sz w:val="22"/>
                <w:szCs w:val="22"/>
              </w:rPr>
              <w:t>least squares</w:t>
            </w:r>
            <w:r w:rsidRPr="003E4D3C">
              <w:rPr>
                <w:rFonts w:ascii="Arial" w:hAnsi="Arial" w:cs="Arial"/>
                <w:sz w:val="22"/>
                <w:szCs w:val="22"/>
              </w:rPr>
              <w:t xml:space="preserve"> means (95%CI)</w:t>
            </w:r>
            <w:r w:rsidR="0026706A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EAE6C4F" w14:textId="018C9DA8" w:rsidR="0058660A" w:rsidRPr="003E4D3C" w:rsidRDefault="0058660A" w:rsidP="00702FF5">
            <w:pPr>
              <w:rPr>
                <w:rFonts w:ascii="Arial" w:hAnsi="Arial" w:cs="Arial"/>
                <w:sz w:val="22"/>
                <w:szCs w:val="22"/>
              </w:rPr>
            </w:pPr>
            <w:r w:rsidRPr="003E4D3C">
              <w:rPr>
                <w:rFonts w:ascii="Arial" w:hAnsi="Arial" w:cs="Arial"/>
                <w:sz w:val="22"/>
                <w:szCs w:val="22"/>
              </w:rPr>
              <w:t>Models were adjusted for age, sex, education, race &amp; ethnicity, BMI, eGFR, systolic and diastolic BP, triglyceride, HDL, LDL, diabetes, hypertension, statin use, CVD history, smoking</w:t>
            </w:r>
            <w:r w:rsidR="00AC4485">
              <w:rPr>
                <w:rFonts w:ascii="Arial" w:hAnsi="Arial" w:cs="Arial"/>
                <w:sz w:val="22"/>
                <w:szCs w:val="22"/>
              </w:rPr>
              <w:t xml:space="preserve"> status</w:t>
            </w:r>
            <w:r w:rsidRPr="003E4D3C">
              <w:rPr>
                <w:rFonts w:ascii="Arial" w:hAnsi="Arial" w:cs="Arial"/>
                <w:sz w:val="22"/>
                <w:szCs w:val="22"/>
              </w:rPr>
              <w:t>, heart rate</w:t>
            </w:r>
            <w:r w:rsidR="00303C78" w:rsidRPr="003E4D3C">
              <w:rPr>
                <w:rFonts w:ascii="Arial" w:hAnsi="Arial" w:cs="Arial"/>
                <w:sz w:val="22"/>
                <w:szCs w:val="22"/>
              </w:rPr>
              <w:t>,</w:t>
            </w:r>
            <w:r w:rsidRPr="003E4D3C">
              <w:rPr>
                <w:rFonts w:ascii="Arial" w:hAnsi="Arial" w:cs="Arial"/>
                <w:sz w:val="22"/>
                <w:szCs w:val="22"/>
              </w:rPr>
              <w:t xml:space="preserve"> and urine albumin.</w:t>
            </w:r>
          </w:p>
        </w:tc>
      </w:tr>
    </w:tbl>
    <w:p w14:paraId="701729B5" w14:textId="77777777" w:rsidR="0058660A" w:rsidRDefault="0058660A" w:rsidP="0037129E"/>
    <w:p w14:paraId="1B639B4D" w14:textId="7B8AA693" w:rsidR="00303C78" w:rsidRDefault="00303C78" w:rsidP="00F61F1C"/>
    <w:sectPr w:rsidR="00303C78" w:rsidSect="00991FD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ACDC6" w14:textId="77777777" w:rsidR="005046E2" w:rsidRDefault="005046E2" w:rsidP="005046E2">
      <w:r>
        <w:separator/>
      </w:r>
    </w:p>
  </w:endnote>
  <w:endnote w:type="continuationSeparator" w:id="0">
    <w:p w14:paraId="3029A664" w14:textId="77777777" w:rsidR="005046E2" w:rsidRDefault="005046E2" w:rsidP="00504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203F3" w14:textId="77777777" w:rsidR="005046E2" w:rsidRDefault="005046E2" w:rsidP="005046E2">
      <w:r>
        <w:separator/>
      </w:r>
    </w:p>
  </w:footnote>
  <w:footnote w:type="continuationSeparator" w:id="0">
    <w:p w14:paraId="1E48547B" w14:textId="77777777" w:rsidR="005046E2" w:rsidRDefault="005046E2" w:rsidP="005046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BBAEE" w14:textId="367F0DE2" w:rsidR="005046E2" w:rsidRPr="005046E2" w:rsidRDefault="005046E2" w:rsidP="005046E2">
    <w:pPr>
      <w:spacing w:after="160" w:line="259" w:lineRule="auto"/>
      <w:rPr>
        <w:rFonts w:ascii="Arial" w:hAnsi="Arial" w:cs="Arial"/>
        <w:bCs/>
        <w:sz w:val="22"/>
        <w:szCs w:val="22"/>
      </w:rPr>
    </w:pPr>
    <w:r w:rsidRPr="002C5685">
      <w:rPr>
        <w:rFonts w:ascii="Arial" w:hAnsi="Arial" w:cs="Arial"/>
        <w:bCs/>
        <w:sz w:val="22"/>
        <w:szCs w:val="22"/>
      </w:rPr>
      <w:t>Association of Vitamin K Status with Arterial Calcification and Stiffness in Chronic Kidney Disease: The Chronic Renal Insufficiency Cohor</w:t>
    </w:r>
    <w:r w:rsidRPr="00F26A31">
      <w:rPr>
        <w:rFonts w:ascii="Arial" w:hAnsi="Arial" w:cs="Arial"/>
        <w:b/>
        <w:sz w:val="22"/>
        <w:szCs w:val="22"/>
      </w:rPr>
      <w:t xml:space="preserve">t </w:t>
    </w:r>
    <w:r>
      <w:rPr>
        <w:rFonts w:ascii="Arial" w:hAnsi="Arial" w:cs="Arial"/>
        <w:b/>
        <w:sz w:val="22"/>
        <w:szCs w:val="22"/>
      </w:rPr>
      <w:t xml:space="preserve">                               </w:t>
    </w:r>
    <w:r w:rsidR="002C5685">
      <w:rPr>
        <w:rFonts w:ascii="Arial" w:hAnsi="Arial" w:cs="Arial"/>
        <w:b/>
        <w:sz w:val="22"/>
        <w:szCs w:val="22"/>
      </w:rPr>
      <w:t xml:space="preserve">                 </w:t>
    </w:r>
    <w:r>
      <w:rPr>
        <w:rFonts w:ascii="Arial" w:hAnsi="Arial" w:cs="Arial"/>
        <w:b/>
        <w:sz w:val="22"/>
        <w:szCs w:val="22"/>
      </w:rPr>
      <w:t xml:space="preserve"> </w:t>
    </w:r>
    <w:r w:rsidRPr="005046E2">
      <w:rPr>
        <w:rFonts w:ascii="Arial" w:hAnsi="Arial" w:cs="Arial"/>
        <w:bCs/>
        <w:sz w:val="22"/>
        <w:szCs w:val="22"/>
      </w:rPr>
      <w:t xml:space="preserve">Shea, MK et al </w:t>
    </w:r>
  </w:p>
  <w:p w14:paraId="1754226F" w14:textId="77777777" w:rsidR="005046E2" w:rsidRDefault="005046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B5D"/>
    <w:rsid w:val="00003865"/>
    <w:rsid w:val="0002787A"/>
    <w:rsid w:val="00055212"/>
    <w:rsid w:val="00066255"/>
    <w:rsid w:val="000815ED"/>
    <w:rsid w:val="00082F02"/>
    <w:rsid w:val="00092010"/>
    <w:rsid w:val="000A0B12"/>
    <w:rsid w:val="000A6ECE"/>
    <w:rsid w:val="000B4F7D"/>
    <w:rsid w:val="000C2AC4"/>
    <w:rsid w:val="000D0657"/>
    <w:rsid w:val="000D7F58"/>
    <w:rsid w:val="000E029B"/>
    <w:rsid w:val="00125DDD"/>
    <w:rsid w:val="00126F02"/>
    <w:rsid w:val="00134163"/>
    <w:rsid w:val="001419DC"/>
    <w:rsid w:val="00142741"/>
    <w:rsid w:val="001430EA"/>
    <w:rsid w:val="00152404"/>
    <w:rsid w:val="00153A9E"/>
    <w:rsid w:val="001555E6"/>
    <w:rsid w:val="00157ADA"/>
    <w:rsid w:val="001626B2"/>
    <w:rsid w:val="0016357B"/>
    <w:rsid w:val="00163865"/>
    <w:rsid w:val="001A05CE"/>
    <w:rsid w:val="001B28F6"/>
    <w:rsid w:val="001B4E9A"/>
    <w:rsid w:val="001B7243"/>
    <w:rsid w:val="001C3358"/>
    <w:rsid w:val="001E2B80"/>
    <w:rsid w:val="001F22C2"/>
    <w:rsid w:val="001F3307"/>
    <w:rsid w:val="001F5175"/>
    <w:rsid w:val="00202562"/>
    <w:rsid w:val="00206606"/>
    <w:rsid w:val="00215100"/>
    <w:rsid w:val="0021619F"/>
    <w:rsid w:val="0024539C"/>
    <w:rsid w:val="00250741"/>
    <w:rsid w:val="0026706A"/>
    <w:rsid w:val="0028103E"/>
    <w:rsid w:val="00284319"/>
    <w:rsid w:val="002A7F0A"/>
    <w:rsid w:val="002B1CE0"/>
    <w:rsid w:val="002C5685"/>
    <w:rsid w:val="002C7F23"/>
    <w:rsid w:val="002E69DE"/>
    <w:rsid w:val="002F3F45"/>
    <w:rsid w:val="00303C78"/>
    <w:rsid w:val="003108D4"/>
    <w:rsid w:val="0031511A"/>
    <w:rsid w:val="003201D8"/>
    <w:rsid w:val="0034169B"/>
    <w:rsid w:val="00343043"/>
    <w:rsid w:val="003467C4"/>
    <w:rsid w:val="0036309B"/>
    <w:rsid w:val="0037129E"/>
    <w:rsid w:val="003812E4"/>
    <w:rsid w:val="00394F26"/>
    <w:rsid w:val="003A4E6A"/>
    <w:rsid w:val="003C2E9B"/>
    <w:rsid w:val="003D1E58"/>
    <w:rsid w:val="003D40F7"/>
    <w:rsid w:val="003E4D3C"/>
    <w:rsid w:val="003F1E45"/>
    <w:rsid w:val="003F3494"/>
    <w:rsid w:val="00400436"/>
    <w:rsid w:val="00412B66"/>
    <w:rsid w:val="0041704C"/>
    <w:rsid w:val="00422141"/>
    <w:rsid w:val="00434037"/>
    <w:rsid w:val="00435EC6"/>
    <w:rsid w:val="00451FB7"/>
    <w:rsid w:val="0045328A"/>
    <w:rsid w:val="00457BC8"/>
    <w:rsid w:val="004770AA"/>
    <w:rsid w:val="00484119"/>
    <w:rsid w:val="004C47F1"/>
    <w:rsid w:val="004D53CD"/>
    <w:rsid w:val="004E2F83"/>
    <w:rsid w:val="004F0434"/>
    <w:rsid w:val="005046E2"/>
    <w:rsid w:val="00507279"/>
    <w:rsid w:val="00513688"/>
    <w:rsid w:val="00522EDF"/>
    <w:rsid w:val="00524D10"/>
    <w:rsid w:val="00524E2E"/>
    <w:rsid w:val="005264D9"/>
    <w:rsid w:val="00526CDF"/>
    <w:rsid w:val="00536653"/>
    <w:rsid w:val="0055628B"/>
    <w:rsid w:val="00573253"/>
    <w:rsid w:val="005775D9"/>
    <w:rsid w:val="00577882"/>
    <w:rsid w:val="0058660A"/>
    <w:rsid w:val="00595165"/>
    <w:rsid w:val="005A11C2"/>
    <w:rsid w:val="005D7504"/>
    <w:rsid w:val="005E070F"/>
    <w:rsid w:val="005E0A9F"/>
    <w:rsid w:val="005E1C27"/>
    <w:rsid w:val="005F2568"/>
    <w:rsid w:val="00600AC0"/>
    <w:rsid w:val="0064360A"/>
    <w:rsid w:val="00650322"/>
    <w:rsid w:val="00662BAC"/>
    <w:rsid w:val="006631EA"/>
    <w:rsid w:val="0067099C"/>
    <w:rsid w:val="00673BA0"/>
    <w:rsid w:val="00686170"/>
    <w:rsid w:val="006868DE"/>
    <w:rsid w:val="006A1B68"/>
    <w:rsid w:val="006C7A3A"/>
    <w:rsid w:val="006D4E3A"/>
    <w:rsid w:val="006E2F3E"/>
    <w:rsid w:val="006E4632"/>
    <w:rsid w:val="006F1A0D"/>
    <w:rsid w:val="00702FF5"/>
    <w:rsid w:val="00704380"/>
    <w:rsid w:val="00705BB8"/>
    <w:rsid w:val="007316CD"/>
    <w:rsid w:val="00757557"/>
    <w:rsid w:val="00767814"/>
    <w:rsid w:val="0077551E"/>
    <w:rsid w:val="00786DBE"/>
    <w:rsid w:val="00790BA0"/>
    <w:rsid w:val="007A2AAA"/>
    <w:rsid w:val="007A7AE5"/>
    <w:rsid w:val="007C0539"/>
    <w:rsid w:val="007C739A"/>
    <w:rsid w:val="007D2A4F"/>
    <w:rsid w:val="007D38B5"/>
    <w:rsid w:val="007F7EE1"/>
    <w:rsid w:val="00802FB2"/>
    <w:rsid w:val="00814F52"/>
    <w:rsid w:val="00842A29"/>
    <w:rsid w:val="0087349D"/>
    <w:rsid w:val="008768B6"/>
    <w:rsid w:val="008A2A37"/>
    <w:rsid w:val="008B67EB"/>
    <w:rsid w:val="008F021E"/>
    <w:rsid w:val="008F673F"/>
    <w:rsid w:val="008F6A58"/>
    <w:rsid w:val="00900743"/>
    <w:rsid w:val="00913655"/>
    <w:rsid w:val="00914BE9"/>
    <w:rsid w:val="00926E3D"/>
    <w:rsid w:val="00927B8E"/>
    <w:rsid w:val="009620BE"/>
    <w:rsid w:val="009636BE"/>
    <w:rsid w:val="00967520"/>
    <w:rsid w:val="00977605"/>
    <w:rsid w:val="00991FDC"/>
    <w:rsid w:val="009938B4"/>
    <w:rsid w:val="00995764"/>
    <w:rsid w:val="009971E1"/>
    <w:rsid w:val="009A1EAA"/>
    <w:rsid w:val="009A3B4D"/>
    <w:rsid w:val="009F3F4F"/>
    <w:rsid w:val="00A11B11"/>
    <w:rsid w:val="00A21581"/>
    <w:rsid w:val="00A22965"/>
    <w:rsid w:val="00A36145"/>
    <w:rsid w:val="00A400E2"/>
    <w:rsid w:val="00A52C08"/>
    <w:rsid w:val="00A616B0"/>
    <w:rsid w:val="00A66F63"/>
    <w:rsid w:val="00A860D6"/>
    <w:rsid w:val="00A86DF4"/>
    <w:rsid w:val="00AB6E26"/>
    <w:rsid w:val="00AC4485"/>
    <w:rsid w:val="00AF64AA"/>
    <w:rsid w:val="00B04CB8"/>
    <w:rsid w:val="00B13727"/>
    <w:rsid w:val="00B14497"/>
    <w:rsid w:val="00B16773"/>
    <w:rsid w:val="00B27B5F"/>
    <w:rsid w:val="00B521A5"/>
    <w:rsid w:val="00B5643F"/>
    <w:rsid w:val="00B71B68"/>
    <w:rsid w:val="00B738FB"/>
    <w:rsid w:val="00B92C38"/>
    <w:rsid w:val="00B95798"/>
    <w:rsid w:val="00BA3FC6"/>
    <w:rsid w:val="00BB3AC6"/>
    <w:rsid w:val="00BC657A"/>
    <w:rsid w:val="00C2488E"/>
    <w:rsid w:val="00C30699"/>
    <w:rsid w:val="00C3757A"/>
    <w:rsid w:val="00C46778"/>
    <w:rsid w:val="00C54132"/>
    <w:rsid w:val="00C77132"/>
    <w:rsid w:val="00C92846"/>
    <w:rsid w:val="00C92C2D"/>
    <w:rsid w:val="00C958F5"/>
    <w:rsid w:val="00CA3249"/>
    <w:rsid w:val="00CB2533"/>
    <w:rsid w:val="00CE151A"/>
    <w:rsid w:val="00CF5061"/>
    <w:rsid w:val="00D02B64"/>
    <w:rsid w:val="00D134EC"/>
    <w:rsid w:val="00D3408F"/>
    <w:rsid w:val="00D3604C"/>
    <w:rsid w:val="00D61587"/>
    <w:rsid w:val="00D94203"/>
    <w:rsid w:val="00D951A3"/>
    <w:rsid w:val="00DA17E5"/>
    <w:rsid w:val="00DB22EF"/>
    <w:rsid w:val="00DB39D4"/>
    <w:rsid w:val="00DD1E4F"/>
    <w:rsid w:val="00DE12B0"/>
    <w:rsid w:val="00DF7890"/>
    <w:rsid w:val="00E10322"/>
    <w:rsid w:val="00E130FE"/>
    <w:rsid w:val="00E21C28"/>
    <w:rsid w:val="00E245B9"/>
    <w:rsid w:val="00E60B5D"/>
    <w:rsid w:val="00E65375"/>
    <w:rsid w:val="00E73429"/>
    <w:rsid w:val="00E757C1"/>
    <w:rsid w:val="00E9005C"/>
    <w:rsid w:val="00EC0A8E"/>
    <w:rsid w:val="00ED2946"/>
    <w:rsid w:val="00F042A0"/>
    <w:rsid w:val="00F12DCB"/>
    <w:rsid w:val="00F22E73"/>
    <w:rsid w:val="00F24DDF"/>
    <w:rsid w:val="00F34B41"/>
    <w:rsid w:val="00F34C3A"/>
    <w:rsid w:val="00F60B2A"/>
    <w:rsid w:val="00F61F1C"/>
    <w:rsid w:val="00F70876"/>
    <w:rsid w:val="00F87A3D"/>
    <w:rsid w:val="00FA05FA"/>
    <w:rsid w:val="00FB05C9"/>
    <w:rsid w:val="00FB3B8A"/>
    <w:rsid w:val="00FC38DD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4F656"/>
  <w15:chartTrackingRefBased/>
  <w15:docId w15:val="{9C39D574-67A3-44E9-8FE7-A269A065F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A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2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0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C2"/>
  </w:style>
  <w:style w:type="character" w:customStyle="1" w:styleId="CommentTextChar">
    <w:name w:val="Comment Text Char"/>
    <w:basedOn w:val="DefaultParagraphFont"/>
    <w:link w:val="CommentText"/>
    <w:uiPriority w:val="99"/>
    <w:rsid w:val="001F22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2C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C2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5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129E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7129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712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51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6E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630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507279"/>
    <w:pPr>
      <w:spacing w:after="100"/>
      <w:ind w:left="200"/>
    </w:pPr>
  </w:style>
  <w:style w:type="paragraph" w:styleId="NormalWeb">
    <w:name w:val="Normal (Web)"/>
    <w:basedOn w:val="Normal"/>
    <w:uiPriority w:val="99"/>
    <w:semiHidden/>
    <w:unhideWhenUsed/>
    <w:rsid w:val="00790BA0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5E1C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46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6E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46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6E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D1071-B1CC-4BFE-9794-F59D46A70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Shea</dc:creator>
  <cp:keywords/>
  <dc:description/>
  <cp:lastModifiedBy>Kyla Shea</cp:lastModifiedBy>
  <cp:revision>4</cp:revision>
  <dcterms:created xsi:type="dcterms:W3CDTF">2022-10-19T23:09:00Z</dcterms:created>
  <dcterms:modified xsi:type="dcterms:W3CDTF">2022-10-19T23:11:00Z</dcterms:modified>
</cp:coreProperties>
</file>